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D2D9F5" w14:textId="77777777" w:rsidR="00836F02" w:rsidRDefault="004A245A" w:rsidP="00836F02">
      <w:pPr>
        <w:pStyle w:val="Heading2"/>
        <w:spacing w:after="240" w:line="360" w:lineRule="auto"/>
        <w:rPr>
          <w:sz w:val="24"/>
          <w:szCs w:val="24"/>
        </w:rPr>
      </w:pPr>
      <w:r>
        <w:rPr>
          <w:rFonts w:hint="eastAsia"/>
          <w:sz w:val="24"/>
          <w:szCs w:val="24"/>
        </w:rPr>
        <w:t>S1</w:t>
      </w:r>
      <w:bookmarkStart w:id="0" w:name="_GoBack"/>
      <w:bookmarkEnd w:id="0"/>
      <w:r w:rsidR="0065207B">
        <w:rPr>
          <w:rFonts w:hint="eastAsia"/>
          <w:sz w:val="24"/>
          <w:szCs w:val="24"/>
        </w:rPr>
        <w:t xml:space="preserve"> </w:t>
      </w:r>
      <w:r w:rsidR="00836F02" w:rsidRPr="008B4F48">
        <w:rPr>
          <w:sz w:val="24"/>
          <w:szCs w:val="24"/>
        </w:rPr>
        <w:t>T</w:t>
      </w:r>
      <w:r w:rsidR="00836F02" w:rsidRPr="008B4F48">
        <w:rPr>
          <w:rFonts w:hint="eastAsia"/>
          <w:sz w:val="24"/>
          <w:szCs w:val="24"/>
        </w:rPr>
        <w:t>able</w:t>
      </w:r>
      <w:r w:rsidR="00836F02">
        <w:rPr>
          <w:rFonts w:hint="eastAsia"/>
          <w:sz w:val="24"/>
          <w:szCs w:val="24"/>
        </w:rPr>
        <w:t xml:space="preserve">. </w:t>
      </w:r>
      <w:r w:rsidR="00836F02" w:rsidRPr="00412BED">
        <w:rPr>
          <w:rFonts w:hint="eastAsia"/>
          <w:b w:val="0"/>
          <w:sz w:val="24"/>
          <w:szCs w:val="24"/>
        </w:rPr>
        <w:t>Stratified survival analyses</w:t>
      </w:r>
      <w:r w:rsidR="00044150">
        <w:rPr>
          <w:rFonts w:hint="eastAsia"/>
          <w:b w:val="0"/>
          <w:sz w:val="24"/>
          <w:szCs w:val="24"/>
        </w:rPr>
        <w:t xml:space="preserve"> of </w:t>
      </w:r>
      <w:r w:rsidR="00044150" w:rsidRPr="00044150">
        <w:rPr>
          <w:rFonts w:hint="eastAsia"/>
          <w:b w:val="0"/>
          <w:i/>
          <w:sz w:val="24"/>
          <w:szCs w:val="24"/>
        </w:rPr>
        <w:t>BIM</w:t>
      </w:r>
      <w:r w:rsidR="00044150">
        <w:rPr>
          <w:rFonts w:hint="eastAsia"/>
          <w:b w:val="0"/>
          <w:sz w:val="24"/>
          <w:szCs w:val="24"/>
        </w:rPr>
        <w:t xml:space="preserve"> deletion polymorphism</w:t>
      </w:r>
      <w:r w:rsidR="00836F02" w:rsidRPr="00412BED">
        <w:rPr>
          <w:rFonts w:hint="eastAsia"/>
          <w:b w:val="0"/>
          <w:sz w:val="24"/>
          <w:szCs w:val="24"/>
        </w:rPr>
        <w:t xml:space="preserve"> by age groups in patients with stage I-III breast cancer</w:t>
      </w:r>
      <w:r w:rsidR="00836F02">
        <w:rPr>
          <w:rFonts w:hint="eastAsia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485"/>
        <w:gridCol w:w="550"/>
        <w:gridCol w:w="1751"/>
        <w:gridCol w:w="717"/>
        <w:gridCol w:w="2261"/>
        <w:gridCol w:w="717"/>
        <w:gridCol w:w="1640"/>
        <w:gridCol w:w="717"/>
        <w:gridCol w:w="2261"/>
        <w:gridCol w:w="717"/>
      </w:tblGrid>
      <w:tr w:rsidR="00044150" w:rsidRPr="0005443A" w14:paraId="7CE51E25" w14:textId="77777777" w:rsidTr="00044150">
        <w:trPr>
          <w:trHeight w:val="340"/>
        </w:trPr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6400762D" w14:textId="77777777" w:rsidR="00044150" w:rsidRPr="0005443A" w:rsidRDefault="00044150" w:rsidP="0055796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00C28507" w14:textId="77777777" w:rsidR="00044150" w:rsidRPr="0005443A" w:rsidRDefault="00044150" w:rsidP="0055796E">
            <w:pPr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41760781" w14:textId="77777777" w:rsidR="00044150" w:rsidRPr="0005443A" w:rsidRDefault="00044150" w:rsidP="0055796E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DMFS</w:t>
            </w:r>
          </w:p>
        </w:tc>
        <w:tc>
          <w:tcPr>
            <w:tcW w:w="0" w:type="auto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680AAEE9" w14:textId="77777777" w:rsidR="00044150" w:rsidRPr="0005443A" w:rsidRDefault="00044150" w:rsidP="0055796E">
            <w:pPr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OS</w:t>
            </w:r>
          </w:p>
        </w:tc>
      </w:tr>
      <w:tr w:rsidR="00044150" w:rsidRPr="0005443A" w14:paraId="59C92D0A" w14:textId="77777777" w:rsidTr="00044150">
        <w:trPr>
          <w:trHeight w:val="340"/>
        </w:trPr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7CC27B28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4BFBA857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No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1075E05C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HR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 (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95% CI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152CD93B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74965B90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djusted 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HR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 (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95% CI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474386D1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0497E229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HR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 (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95% CI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51CBF764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18DE8F85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A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djusted 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HR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 xml:space="preserve"> (</w:t>
            </w:r>
            <w:r w:rsidRPr="0005443A">
              <w:rPr>
                <w:rFonts w:ascii="Arial" w:hAnsi="Arial" w:cs="Arial"/>
                <w:b/>
                <w:color w:val="FFFFFF" w:themeColor="background1"/>
                <w:sz w:val="20"/>
                <w:szCs w:val="20"/>
              </w:rPr>
              <w:t>95% CI</w:t>
            </w:r>
            <w:r w:rsidRPr="0005443A">
              <w:rPr>
                <w:rFonts w:ascii="Arial" w:hAnsi="Arial" w:cs="Arial" w:hint="eastAsia"/>
                <w:b/>
                <w:color w:val="FFFFFF" w:themeColor="background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595959" w:themeFill="text1" w:themeFillTint="A6"/>
            <w:vAlign w:val="center"/>
          </w:tcPr>
          <w:p w14:paraId="2D34B324" w14:textId="77777777" w:rsidR="00044150" w:rsidRPr="0005443A" w:rsidRDefault="00044150" w:rsidP="004A245A">
            <w:pPr>
              <w:spacing w:beforeLines="50" w:before="180" w:afterLines="50" w:after="180"/>
              <w:jc w:val="center"/>
              <w:rPr>
                <w:rFonts w:ascii="Arial" w:hAnsi="Arial" w:cs="Arial"/>
                <w:b/>
                <w:i/>
                <w:color w:val="FFFFFF" w:themeColor="background1"/>
                <w:sz w:val="20"/>
                <w:szCs w:val="20"/>
              </w:rPr>
            </w:pPr>
            <w:r w:rsidRPr="0005443A">
              <w:rPr>
                <w:rFonts w:ascii="Arial" w:hAnsi="Arial" w:cs="Arial" w:hint="eastAsia"/>
                <w:b/>
                <w:i/>
                <w:color w:val="FFFFFF" w:themeColor="background1"/>
                <w:sz w:val="20"/>
                <w:szCs w:val="20"/>
              </w:rPr>
              <w:t>P</w:t>
            </w:r>
          </w:p>
        </w:tc>
      </w:tr>
      <w:tr w:rsidR="00044150" w:rsidRPr="00EB7DB1" w14:paraId="257139FC" w14:textId="77777777" w:rsidTr="00044150">
        <w:trPr>
          <w:trHeight w:val="340"/>
        </w:trPr>
        <w:tc>
          <w:tcPr>
            <w:tcW w:w="0" w:type="auto"/>
            <w:tcBorders>
              <w:top w:val="single" w:sz="8" w:space="0" w:color="FFFFFF" w:themeColor="background1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D1C4FB" w14:textId="77777777" w:rsidR="00044150" w:rsidRPr="00044150" w:rsidRDefault="00044150" w:rsidP="0055796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044150">
              <w:rPr>
                <w:rFonts w:ascii="Arial" w:hAnsi="Arial" w:cs="Arial" w:hint="eastAsia"/>
                <w:b/>
                <w:color w:val="000000" w:themeColor="text1"/>
                <w:sz w:val="20"/>
                <w:szCs w:val="20"/>
              </w:rPr>
              <w:t>Whole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2B7E9DB0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33742DDF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0B10A20D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18257EA1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717798EA" w14:textId="77777777" w:rsidR="00044150" w:rsidRPr="00EB7DB1" w:rsidRDefault="00947A14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</w:tcBorders>
            <w:shd w:val="clear" w:color="auto" w:fill="F2F2F2" w:themeFill="background1" w:themeFillShade="F2"/>
            <w:vAlign w:val="center"/>
          </w:tcPr>
          <w:p w14:paraId="14322C37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D70056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34D296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7F9B2F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.02</w:t>
            </w:r>
            <w:r w:rsidR="00EB645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</w:t>
            </w:r>
          </w:p>
        </w:tc>
      </w:tr>
      <w:tr w:rsidR="00044150" w:rsidRPr="00EB7DB1" w14:paraId="70EF4E64" w14:textId="77777777" w:rsidTr="000441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CA3F35" w14:textId="77777777" w:rsidR="00044150" w:rsidRDefault="00044150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w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0E792C0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5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EF56F98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C6FBA1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B01386" w14:textId="77777777" w:rsidR="00044150" w:rsidRPr="00EB7DB1" w:rsidRDefault="00947A14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E9D2D3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249A5A4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647F3D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07207F9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A8B9DD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44150" w:rsidRPr="00EB7DB1" w14:paraId="21CBBEB2" w14:textId="77777777" w:rsidTr="000441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79F3CF4" w14:textId="77777777" w:rsidR="00044150" w:rsidRDefault="00044150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F22267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E1E8104" w14:textId="77777777" w:rsidR="00044150" w:rsidRPr="00EB7DB1" w:rsidRDefault="00044150" w:rsidP="0055796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11 (0.72-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34847C0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F56DA8" w14:textId="77777777" w:rsidR="00044150" w:rsidRPr="00EB7DB1" w:rsidRDefault="00947A14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25 (0.80-1.9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07CCF3A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F26AE07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45 (0.90-2.3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EF00BB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0FBFCFF" w14:textId="77777777" w:rsidR="00044150" w:rsidRPr="00EB7DB1" w:rsidRDefault="00EB6451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1.76 (1.09-2.85</w:t>
            </w:r>
            <w:r w:rsidR="00044150" w:rsidRPr="00EB7DB1"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258E2B" w14:textId="77777777" w:rsidR="00044150" w:rsidRPr="00EB7DB1" w:rsidRDefault="00044150" w:rsidP="0055796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A2757" w:rsidRPr="00EB7DB1" w14:paraId="3C0B6832" w14:textId="77777777" w:rsidTr="000441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5F798C" w14:textId="77777777" w:rsidR="003A2757" w:rsidRPr="00E74BA4" w:rsidRDefault="003A2757" w:rsidP="0055796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74BA4"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&lt;35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9C6C342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93D74D3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5B77ED2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B8912A8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9DA51A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ED3A9C5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249D72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7</w:t>
            </w:r>
            <w:r w:rsidR="00822AE0">
              <w:rPr>
                <w:rFonts w:ascii="Arial" w:hAnsi="Arial" w:cs="Arial"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B8DEB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B447362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532</w:t>
            </w:r>
          </w:p>
        </w:tc>
      </w:tr>
      <w:tr w:rsidR="003A2757" w:rsidRPr="00EB7DB1" w14:paraId="454A0876" w14:textId="77777777" w:rsidTr="00044150">
        <w:trPr>
          <w:trHeight w:val="340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2F2F2" w:themeFill="background1" w:themeFillShade="F2"/>
            <w:vAlign w:val="center"/>
          </w:tcPr>
          <w:p w14:paraId="1CA907BB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w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B9A41F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7E0661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6B921E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742F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9B0A43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F2F2F2" w:themeFill="background1" w:themeFillShade="F2"/>
            <w:vAlign w:val="center"/>
          </w:tcPr>
          <w:p w14:paraId="0899C64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E59417B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31C66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962D0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2757" w:rsidRPr="00EB7DB1" w14:paraId="33917C74" w14:textId="77777777" w:rsidTr="0004415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44336312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6C78F8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66963E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12 (0.70-13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29D23B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3731F5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03 (0.50-73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2851FE5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257A3F" w14:textId="77777777" w:rsidR="003A2757" w:rsidRDefault="00822AE0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24</w:t>
            </w:r>
            <w:r w:rsidR="003A2757"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(0.30-5.21</w:t>
            </w:r>
            <w:r w:rsidR="003A2757"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40CF858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74414555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99 (0.23-17.12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70DB2D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2757" w:rsidRPr="00EB7DB1" w14:paraId="1408484C" w14:textId="77777777" w:rsidTr="0004415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F602C07" w14:textId="77777777" w:rsidR="003A2757" w:rsidRPr="000E3DCF" w:rsidRDefault="003A2757" w:rsidP="0055796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36</w:t>
            </w:r>
            <w:r w:rsidRPr="000E3DCF"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-50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7860A18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C3E16C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04FDBFBF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5B1ACE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C41C07A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6181DD83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4E1BD89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</w:t>
            </w:r>
            <w:r w:rsidR="00822AE0">
              <w:rPr>
                <w:rFonts w:ascii="Arial" w:hAnsi="Arial" w:cs="Arial" w:hint="eastAsia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D50BED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DB641D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43</w:t>
            </w:r>
          </w:p>
        </w:tc>
      </w:tr>
      <w:tr w:rsidR="003A2757" w:rsidRPr="00EB7DB1" w14:paraId="155145AC" w14:textId="77777777" w:rsidTr="0004415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1CCA3CC4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w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589E4AD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16808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4DF0BF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19953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7E6A4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BFCC9B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A19339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53DD2D87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7286FA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2757" w:rsidRPr="00EB7DB1" w14:paraId="77391F39" w14:textId="77777777" w:rsidTr="0004415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F2F2F2" w:themeFill="background1" w:themeFillShade="F2"/>
            <w:vAlign w:val="center"/>
          </w:tcPr>
          <w:p w14:paraId="69EA9AB1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83D75E1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18E0231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13 (0.60-2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9ADECF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0696706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14 (0.59-2.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6A2251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5761AB4" w14:textId="77777777" w:rsidR="003A2757" w:rsidRDefault="00822AE0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64 (0.75-3.61</w:t>
            </w:r>
            <w:r w:rsidR="003A2757">
              <w:rPr>
                <w:rFonts w:ascii="Arial" w:hAnsi="Arial" w:cs="Arial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EEB5783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5891A8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92 (0.80-4.58)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7CC648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2757" w:rsidRPr="00EB7DB1" w14:paraId="73D11005" w14:textId="77777777" w:rsidTr="00044150">
        <w:trPr>
          <w:trHeight w:val="340"/>
        </w:trPr>
        <w:tc>
          <w:tcPr>
            <w:tcW w:w="0" w:type="auto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14:paraId="656FD6E6" w14:textId="77777777" w:rsidR="003A2757" w:rsidRPr="000E3DCF" w:rsidRDefault="003A2757" w:rsidP="0055796E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E3DCF">
              <w:rPr>
                <w:rFonts w:ascii="Arial" w:hAnsi="Arial" w:cs="Arial" w:hint="eastAsia"/>
                <w:b/>
                <w:color w:val="000000"/>
                <w:sz w:val="20"/>
                <w:szCs w:val="20"/>
              </w:rPr>
              <w:t>&gt;50 year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9425E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47DC09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514B6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C56D68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02E5DA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38C972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C94C79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12BA005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4ACCA1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168</w:t>
            </w:r>
          </w:p>
        </w:tc>
      </w:tr>
      <w:tr w:rsidR="003A2757" w:rsidRPr="00EB7DB1" w14:paraId="07A88032" w14:textId="77777777" w:rsidTr="00044150">
        <w:trPr>
          <w:trHeight w:val="340"/>
        </w:trPr>
        <w:tc>
          <w:tcPr>
            <w:tcW w:w="0" w:type="auto"/>
            <w:tcBorders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66076D8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w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DBC0D05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24C3669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60D01975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2A6D8A0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753FC7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7C0837BD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4F52C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8A080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A2050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A2757" w:rsidRPr="00EB7DB1" w14:paraId="3DD50E8E" w14:textId="77777777" w:rsidTr="00044150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64AA1AE" w14:textId="77777777" w:rsidR="003A2757" w:rsidRDefault="003A2757" w:rsidP="0055796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 </w:t>
            </w:r>
            <w:r w:rsidRPr="00CB6492">
              <w:rPr>
                <w:rFonts w:ascii="Arial" w:hAnsi="Arial" w:cs="Arial" w:hint="eastAsia"/>
                <w:i/>
                <w:color w:val="000000"/>
                <w:sz w:val="20"/>
                <w:szCs w:val="20"/>
              </w:rPr>
              <w:t>BIM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 xml:space="preserve"> deleted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58296DC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4865FFE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3 (0.44-1.95)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C18189E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13751FFF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96 (0.45-2.05)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0F592EC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</w:tcBorders>
            <w:shd w:val="clear" w:color="auto" w:fill="F2F2F2" w:themeFill="background1" w:themeFillShade="F2"/>
            <w:vAlign w:val="center"/>
          </w:tcPr>
          <w:p w14:paraId="6B63C05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49 (0.77-2.90)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6CD77B3C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219FA9B4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61 (0.82-3.18)</w:t>
            </w:r>
          </w:p>
        </w:tc>
        <w:tc>
          <w:tcPr>
            <w:tcW w:w="0" w:type="auto"/>
            <w:tcBorders>
              <w:top w:val="nil"/>
              <w:bottom w:val="single" w:sz="18" w:space="0" w:color="808080" w:themeColor="background1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053E3071" w14:textId="77777777" w:rsidR="003A2757" w:rsidRDefault="003A2757" w:rsidP="0055796E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19C3D92" w14:textId="77777777" w:rsidR="00836F02" w:rsidRPr="00472F43" w:rsidRDefault="00836F02" w:rsidP="004A245A">
      <w:pPr>
        <w:spacing w:beforeLines="100" w:before="360"/>
        <w:rPr>
          <w:rFonts w:ascii="Arial" w:eastAsia="新細明體" w:hAnsi="Arial" w:cs="Arial"/>
          <w:color w:val="000000"/>
          <w:kern w:val="0"/>
          <w:sz w:val="20"/>
          <w:szCs w:val="20"/>
          <w:lang w:bidi="th-TH"/>
        </w:rPr>
      </w:pPr>
      <w:r w:rsidRPr="00472F43">
        <w:rPr>
          <w:rFonts w:ascii="Arial" w:eastAsia="AdvHelneu-R" w:hAnsi="Arial" w:cs="Arial"/>
          <w:color w:val="000000"/>
          <w:kern w:val="0"/>
          <w:sz w:val="20"/>
          <w:szCs w:val="20"/>
          <w:lang w:bidi="th-TH"/>
        </w:rPr>
        <w:t>DMFS, distant metastasis-free survival ; OS, overall survival; HR, hazard ratio; CI, confidence interval</w:t>
      </w:r>
    </w:p>
    <w:p w14:paraId="51F2D7AA" w14:textId="77777777" w:rsidR="0053151E" w:rsidRPr="00472F43" w:rsidRDefault="00436AF4">
      <w:pPr>
        <w:rPr>
          <w:rFonts w:ascii="Arial" w:hAnsi="Arial" w:cs="Arial"/>
          <w:sz w:val="20"/>
          <w:szCs w:val="20"/>
        </w:rPr>
      </w:pPr>
      <w:r w:rsidRPr="00472F43">
        <w:rPr>
          <w:rFonts w:ascii="Arial" w:hAnsi="Arial" w:cs="Arial"/>
          <w:sz w:val="20"/>
          <w:szCs w:val="20"/>
        </w:rPr>
        <w:t>The adjusted HRs were obtained by</w:t>
      </w:r>
      <w:r w:rsidR="00472F43" w:rsidRPr="00472F43">
        <w:rPr>
          <w:rFonts w:ascii="Arial" w:hAnsi="Arial" w:cs="Arial"/>
          <w:sz w:val="20"/>
          <w:szCs w:val="20"/>
        </w:rPr>
        <w:t xml:space="preserve"> </w:t>
      </w:r>
      <w:r w:rsidR="00472F43" w:rsidRPr="00472F43">
        <w:rPr>
          <w:rFonts w:ascii="Arial" w:eastAsia="新細明體" w:hAnsi="Arial" w:cs="Arial"/>
          <w:color w:val="000000" w:themeColor="text1"/>
          <w:kern w:val="0"/>
          <w:sz w:val="20"/>
          <w:szCs w:val="20"/>
        </w:rPr>
        <w:t>Cox proportional hazards analyses without stepwise selection procedure. The</w:t>
      </w:r>
      <w:r w:rsidR="00472F43" w:rsidRPr="00472F43">
        <w:rPr>
          <w:rFonts w:ascii="Arial" w:hAnsi="Arial" w:cs="Arial"/>
          <w:sz w:val="20"/>
          <w:szCs w:val="20"/>
        </w:rPr>
        <w:t xml:space="preserve"> variables</w:t>
      </w:r>
      <w:r w:rsidR="00472F43">
        <w:rPr>
          <w:rFonts w:ascii="Arial" w:hAnsi="Arial" w:cs="Arial" w:hint="eastAsia"/>
          <w:sz w:val="20"/>
          <w:szCs w:val="20"/>
        </w:rPr>
        <w:t xml:space="preserve"> in the analyses</w:t>
      </w:r>
      <w:r w:rsidR="00472F43" w:rsidRPr="00472F43">
        <w:rPr>
          <w:rFonts w:ascii="Arial" w:hAnsi="Arial" w:cs="Arial"/>
          <w:sz w:val="20"/>
          <w:szCs w:val="20"/>
        </w:rPr>
        <w:t xml:space="preserve"> include </w:t>
      </w:r>
      <w:r w:rsidR="00472F43" w:rsidRPr="00472F43">
        <w:rPr>
          <w:rFonts w:ascii="Arial" w:hAnsi="Arial" w:cs="Arial"/>
          <w:i/>
          <w:sz w:val="20"/>
          <w:szCs w:val="20"/>
        </w:rPr>
        <w:t>BIM</w:t>
      </w:r>
      <w:r w:rsidR="00472F43" w:rsidRPr="00472F43">
        <w:rPr>
          <w:rFonts w:ascii="Arial" w:hAnsi="Arial" w:cs="Arial"/>
          <w:sz w:val="20"/>
          <w:szCs w:val="20"/>
        </w:rPr>
        <w:t xml:space="preserve"> deletion polymorphism, </w:t>
      </w:r>
      <w:r w:rsidRPr="00472F43">
        <w:rPr>
          <w:rFonts w:ascii="Arial" w:hAnsi="Arial" w:cs="Arial"/>
          <w:sz w:val="20"/>
          <w:szCs w:val="20"/>
        </w:rPr>
        <w:t>age group, histologic grade, tumor size, axillary lymph node, ER, PR, and HER2 status</w:t>
      </w:r>
      <w:r w:rsidR="00472F43" w:rsidRPr="00472F43">
        <w:rPr>
          <w:rFonts w:ascii="Arial" w:hAnsi="Arial" w:cs="Arial"/>
          <w:sz w:val="20"/>
          <w:szCs w:val="20"/>
        </w:rPr>
        <w:t xml:space="preserve">. </w:t>
      </w:r>
      <w:r w:rsidRPr="00472F43">
        <w:rPr>
          <w:rFonts w:ascii="Arial" w:hAnsi="Arial" w:cs="Arial"/>
          <w:sz w:val="20"/>
          <w:szCs w:val="20"/>
        </w:rPr>
        <w:t xml:space="preserve"> </w:t>
      </w:r>
    </w:p>
    <w:sectPr w:rsidR="0053151E" w:rsidRPr="00472F43" w:rsidSect="00836F0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Helneu-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36F02"/>
    <w:rsid w:val="00044150"/>
    <w:rsid w:val="00047BB8"/>
    <w:rsid w:val="00106407"/>
    <w:rsid w:val="00125B28"/>
    <w:rsid w:val="00182757"/>
    <w:rsid w:val="001D32B1"/>
    <w:rsid w:val="001E4CAC"/>
    <w:rsid w:val="002212E7"/>
    <w:rsid w:val="003A2757"/>
    <w:rsid w:val="003B79F4"/>
    <w:rsid w:val="00436AF4"/>
    <w:rsid w:val="00472F43"/>
    <w:rsid w:val="004A245A"/>
    <w:rsid w:val="004F61E5"/>
    <w:rsid w:val="00523180"/>
    <w:rsid w:val="0053151E"/>
    <w:rsid w:val="00641032"/>
    <w:rsid w:val="00647005"/>
    <w:rsid w:val="0065207B"/>
    <w:rsid w:val="006C1AA8"/>
    <w:rsid w:val="00794A4D"/>
    <w:rsid w:val="007D2B8A"/>
    <w:rsid w:val="008073DF"/>
    <w:rsid w:val="00822AE0"/>
    <w:rsid w:val="00836F02"/>
    <w:rsid w:val="00947A14"/>
    <w:rsid w:val="009546DF"/>
    <w:rsid w:val="00960F7F"/>
    <w:rsid w:val="009C3855"/>
    <w:rsid w:val="009C7F24"/>
    <w:rsid w:val="009F4FBB"/>
    <w:rsid w:val="00A172FF"/>
    <w:rsid w:val="00B032FA"/>
    <w:rsid w:val="00C11E3F"/>
    <w:rsid w:val="00C71DE5"/>
    <w:rsid w:val="00E23AB6"/>
    <w:rsid w:val="00E32AC2"/>
    <w:rsid w:val="00E52886"/>
    <w:rsid w:val="00E656A1"/>
    <w:rsid w:val="00EB6451"/>
    <w:rsid w:val="00EF6D12"/>
    <w:rsid w:val="00FA1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029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F02"/>
    <w:pPr>
      <w:widowControl w:val="0"/>
    </w:pPr>
    <w:rPr>
      <w:rFonts w:ascii="Times New Roman" w:eastAsia="標楷體" w:hAnsi="Times New Roman" w:cs="Times New Roman"/>
      <w:szCs w:val="24"/>
    </w:rPr>
  </w:style>
  <w:style w:type="paragraph" w:styleId="Heading2">
    <w:name w:val="heading 2"/>
    <w:basedOn w:val="Normal"/>
    <w:next w:val="Normal"/>
    <w:link w:val="Heading2Char"/>
    <w:qFormat/>
    <w:rsid w:val="00836F02"/>
    <w:pPr>
      <w:keepNext/>
      <w:spacing w:line="720" w:lineRule="auto"/>
      <w:outlineLvl w:val="1"/>
    </w:pPr>
    <w:rPr>
      <w:rFonts w:ascii="Arial" w:eastAsia="新細明體" w:hAnsi="Arial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836F02"/>
    <w:rPr>
      <w:rFonts w:ascii="Arial" w:eastAsia="新細明體" w:hAnsi="Arial" w:cs="Times New Roman"/>
      <w:b/>
      <w:bCs/>
      <w:sz w:val="48"/>
      <w:szCs w:val="4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36F02"/>
    <w:rPr>
      <w:rFonts w:ascii="新細明體" w:eastAsia="新細明體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36F02"/>
    <w:rPr>
      <w:rFonts w:ascii="新細明體" w:eastAsia="新細明體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88</Words>
  <Characters>1074</Characters>
  <Application>Microsoft Macintosh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璟宏</dc:creator>
  <cp:lastModifiedBy>Lorilei Gonzales</cp:lastModifiedBy>
  <cp:revision>17</cp:revision>
  <dcterms:created xsi:type="dcterms:W3CDTF">2015-03-05T02:07:00Z</dcterms:created>
  <dcterms:modified xsi:type="dcterms:W3CDTF">2015-04-17T17:39:00Z</dcterms:modified>
</cp:coreProperties>
</file>